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2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0"/>
        <w:gridCol w:w="1446"/>
        <w:gridCol w:w="1579"/>
        <w:gridCol w:w="1006"/>
        <w:gridCol w:w="876"/>
        <w:gridCol w:w="850"/>
        <w:gridCol w:w="850"/>
        <w:gridCol w:w="850"/>
        <w:gridCol w:w="850"/>
        <w:gridCol w:w="850"/>
        <w:gridCol w:w="992"/>
        <w:gridCol w:w="992"/>
        <w:gridCol w:w="992"/>
        <w:gridCol w:w="993"/>
        <w:gridCol w:w="907"/>
        <w:gridCol w:w="85"/>
      </w:tblGrid>
      <w:tr w:rsidR="00C32FDC" w:rsidRPr="00C32FDC" w14:paraId="0DE5E265" w14:textId="77777777" w:rsidTr="0007479D">
        <w:trPr>
          <w:gridAfter w:val="1"/>
          <w:wAfter w:w="85" w:type="dxa"/>
          <w:trHeight w:val="640"/>
        </w:trPr>
        <w:tc>
          <w:tcPr>
            <w:tcW w:w="14743" w:type="dxa"/>
            <w:gridSpan w:val="1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74F31" w14:textId="2435518D" w:rsidR="00C32FDC" w:rsidRPr="00021E78" w:rsidRDefault="00021E78" w:rsidP="00021E7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ry Table </w:t>
            </w:r>
            <w:r w:rsidR="00AB7A3E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1 </w:t>
            </w:r>
            <w:r w:rsidRPr="00AB7A3E">
              <w:rPr>
                <w:rFonts w:cstheme="minorHAnsi"/>
              </w:rPr>
              <w:t>Extended dosimetric data</w:t>
            </w:r>
          </w:p>
        </w:tc>
      </w:tr>
      <w:tr w:rsidR="00B95688" w:rsidRPr="00C32FDC" w14:paraId="357CDB33" w14:textId="77777777" w:rsidTr="0007479D">
        <w:trPr>
          <w:trHeight w:val="640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947F0" w14:textId="77777777" w:rsidR="00C32FDC" w:rsidRPr="00C32FDC" w:rsidRDefault="00C32FDC" w:rsidP="00021E7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 nr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971D7" w14:textId="77777777" w:rsidR="00C32FDC" w:rsidRPr="00C32FDC" w:rsidRDefault="00C32FDC" w:rsidP="00074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rget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875D1" w14:textId="40AE5431" w:rsidR="00BC1E58" w:rsidRPr="00021E78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rt date</w:t>
            </w:r>
            <w:r w:rsidR="00BC1E58" w:rsidRPr="00021E7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BRT</w:t>
            </w:r>
          </w:p>
          <w:p w14:paraId="4BB13306" w14:textId="50DC9A8E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Year</w:t>
            </w:r>
            <w:r w:rsidR="00BC1E58" w:rsidRPr="00021E7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th</w:t>
            </w:r>
            <w:r w:rsidR="00BC1E58" w:rsidRPr="00021E7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y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F58ED" w14:textId="77777777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scribed total dos (Gy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35D94" w14:textId="265C0AE5" w:rsidR="00C32FDC" w:rsidRPr="00C32FDC" w:rsidRDefault="00BC1E58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="00C32FDC"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mber </w:t>
            </w:r>
            <w:r w:rsidRPr="00021E7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f </w:t>
            </w:r>
            <w:r w:rsidR="00C32FDC"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c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66123" w14:textId="77777777" w:rsidR="00B95688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TV </w:t>
            </w:r>
          </w:p>
          <w:p w14:paraId="7E29DCAA" w14:textId="62F9747A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 (G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36729" w14:textId="77777777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V max (G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95E0B" w14:textId="77777777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V mean (G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9D0B4" w14:textId="77777777" w:rsidR="00B95688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TV </w:t>
            </w:r>
          </w:p>
          <w:p w14:paraId="3EB9B725" w14:textId="04F93603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 (G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3D689" w14:textId="77777777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V mean (G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A4CA5" w14:textId="77777777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V min BED (G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B079E" w14:textId="1C6A6C82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V max BED</w:t>
            </w:r>
            <w:r w:rsidR="00E84E1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proofErr w:type="spellStart"/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y</w:t>
            </w:r>
            <w:proofErr w:type="spellEnd"/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022A6" w14:textId="34DFCB91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V mean BED</w:t>
            </w:r>
            <w:r w:rsidR="00E84E1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Gy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E0383" w14:textId="4B3215A2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V min BED</w:t>
            </w:r>
            <w:r w:rsidR="00E84E1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Gy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97DD2" w14:textId="28659E6A" w:rsidR="00C32FDC" w:rsidRPr="00C32FDC" w:rsidRDefault="00C32FDC" w:rsidP="00021E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V mean BED</w:t>
            </w:r>
            <w:r w:rsidR="00E84E1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C32FD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Gy)</w:t>
            </w:r>
          </w:p>
        </w:tc>
      </w:tr>
      <w:tr w:rsidR="00B95688" w:rsidRPr="00C32FDC" w14:paraId="00EA8116" w14:textId="77777777" w:rsidTr="0007479D">
        <w:trPr>
          <w:trHeight w:val="300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F1FB5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42DFFE" w14:textId="05313DB3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 para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aortic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eft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97C208" w14:textId="5EE4719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FB6D92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A74A8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E26094" w14:textId="143430C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0,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9FD134" w14:textId="0527C32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4,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297DA7" w14:textId="0BF415D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4,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C62745" w14:textId="15CD20D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5,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DD2CFF" w14:textId="7ED198F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1435E9" w14:textId="1F769E8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650E7A" w14:textId="64F334E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2,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E92832" w14:textId="05A5A9F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3,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B80A1D" w14:textId="5DC70CD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3,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68CF6D" w14:textId="4B2586A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2,6</w:t>
            </w:r>
          </w:p>
        </w:tc>
      </w:tr>
      <w:tr w:rsidR="00B95688" w:rsidRPr="00C32FDC" w14:paraId="75916AEF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66DF7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97B417" w14:textId="6EFDC39A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s para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aortic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eft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+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4D62F" w14:textId="429EF24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F99E4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3984B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A49361" w14:textId="2749DF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2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B6CD99" w14:textId="193DC1F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3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FA4CDC" w14:textId="43C0D88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636B71" w14:textId="0582ECC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4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1D8786" w14:textId="01106B3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1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E4DF5E" w14:textId="4834990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8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5A021F" w14:textId="29CFCFD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3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104B76" w14:textId="4BF8C30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6,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2BAC6E" w14:textId="5C01618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7,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C82EB7F" w14:textId="2F67B93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7,2</w:t>
            </w:r>
          </w:p>
        </w:tc>
      </w:tr>
      <w:tr w:rsidR="00B95688" w:rsidRPr="00C32FDC" w14:paraId="23FE103C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6C0402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869A5E0" w14:textId="77777777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80D8BCC" w14:textId="2D2F590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AB8C9A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E1DF75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EA7C537" w14:textId="5BB6DF8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5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5459064" w14:textId="452F4D1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8C13C1E" w14:textId="1D109F5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82C4B66" w14:textId="27C954E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7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655759A" w14:textId="2628B85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78D5DDB" w14:textId="09218D3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9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55643EB" w14:textId="31806CB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9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787266" w14:textId="23563D4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8,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CC99FB3" w14:textId="5038CDE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3,5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E007E66" w14:textId="0B26087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2,2</w:t>
            </w:r>
          </w:p>
        </w:tc>
      </w:tr>
      <w:tr w:rsidR="00B95688" w:rsidRPr="00C32FDC" w14:paraId="2A1A8A25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C186F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63A245" w14:textId="77777777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552A86" w14:textId="12C5B48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4D417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D4D2C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A65197" w14:textId="543A8DF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94E406" w14:textId="4A3A9C3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FC8FAB" w14:textId="76F99C0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209CFE" w14:textId="0E7A7BB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337823" w14:textId="202FED6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94DBF1" w14:textId="7D57D39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2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C66CC4" w14:textId="4AEA74A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1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47683C" w14:textId="12F49AA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6,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766EC8" w14:textId="1569003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384D635" w14:textId="0EB5838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8,2</w:t>
            </w:r>
          </w:p>
        </w:tc>
      </w:tr>
      <w:tr w:rsidR="00B95688" w:rsidRPr="00C32FDC" w14:paraId="4D5E7B39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326D9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A2B330" w14:textId="050D649E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C10BE9" w14:textId="5D1EBF5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F2AA7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8228E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686DC0" w14:textId="50E9532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47494B" w14:textId="1EC8BE8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D3CDD7" w14:textId="5D3C7E5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8C73DF" w14:textId="11CEEB3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4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5DF6B" w14:textId="01A8D86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98E88F" w14:textId="67EBF7A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4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1E9AE1" w14:textId="2D30027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4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2876EA" w14:textId="1847DAC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7,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66CC4A" w14:textId="3004102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3,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3B8388F" w14:textId="360299F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4,5</w:t>
            </w:r>
          </w:p>
        </w:tc>
      </w:tr>
      <w:tr w:rsidR="00B95688" w:rsidRPr="00C32FDC" w14:paraId="56AD2470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CAA192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9449D4" w14:textId="161E8DA5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ght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 1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7E14799" w14:textId="62ED185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8847C8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DAAB0A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8487798" w14:textId="0473B6E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3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F20FC81" w14:textId="434BDFF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8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F83A51F" w14:textId="15BD54D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862824E" w14:textId="5AFEE48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6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62DE7D6" w14:textId="3FE1B62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A240689" w14:textId="75CFD69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8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31B911C" w14:textId="7F38BF6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5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39AA2C2" w14:textId="762AD37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0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E62C02D" w14:textId="34EBDA9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1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732DB4" w14:textId="709F6FE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3,5</w:t>
            </w:r>
          </w:p>
        </w:tc>
      </w:tr>
      <w:tr w:rsidR="00B95688" w:rsidRPr="00C32FDC" w14:paraId="3A571B22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B5BB28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7DDD192" w14:textId="5D6818CD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ng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ght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r 2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3BD9BAA" w14:textId="69C000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C09A97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B80D5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4E539F1" w14:textId="616B439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0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8ECC33D" w14:textId="497B51E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8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E0B028F" w14:textId="174633F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6DE41D" w14:textId="05DF343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1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D52744" w14:textId="6082BAD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55049ED" w14:textId="1CC0E98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5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430C3FD" w14:textId="17D43C4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3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DDBB846" w14:textId="03E6527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7,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139168B" w14:textId="4E1EDBB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5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622A66A" w14:textId="0461173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1,9</w:t>
            </w:r>
          </w:p>
        </w:tc>
      </w:tr>
      <w:tr w:rsidR="00B95688" w:rsidRPr="00C32FDC" w14:paraId="7811AE83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AB8AD0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9D30943" w14:textId="4DE4CBB7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ng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ft nr 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01724C3" w14:textId="0FBD4CF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2EA030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682707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5207D8A" w14:textId="2AC2D95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A7CCC7C" w14:textId="1B7AAC5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0BD711C" w14:textId="52623ED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EA924A0" w14:textId="3F5EF54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3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9EEE5B7" w14:textId="287411A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CEF8448" w14:textId="559885F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6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BB2A016" w14:textId="518E24C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0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EB45557" w14:textId="2D1084E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7,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73AD36F" w14:textId="05278AD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9,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6CE0139" w14:textId="4BE9ED0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2,4</w:t>
            </w:r>
          </w:p>
        </w:tc>
      </w:tr>
      <w:tr w:rsidR="00B95688" w:rsidRPr="00C32FDC" w14:paraId="5937D2DF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960CA6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140CF91" w14:textId="08BE7E6D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eft nr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E67CFD5" w14:textId="3EFABB8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F9CF66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A6511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E82DB78" w14:textId="4FCE48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D2A4FD3" w14:textId="32CE76D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B454B90" w14:textId="25C53E3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C709B2A" w14:textId="1BD7D37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0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6FDA1E2" w14:textId="37111FE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B3805E3" w14:textId="77273CC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7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F46A471" w14:textId="2F223A0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1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41F47C3" w14:textId="79AD4C3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2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F10CCF9" w14:textId="3149AAF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2942ABA" w14:textId="3B866F1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4,5</w:t>
            </w:r>
          </w:p>
        </w:tc>
      </w:tr>
      <w:tr w:rsidR="00B95688" w:rsidRPr="00C32FDC" w14:paraId="5CC751DA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A1A2C8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EEB077" w14:textId="3AA8C119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cal recurrence retroperitoneally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F4AEF3" w14:textId="7D60666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E8ABC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136CF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4891C2" w14:textId="4308A47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6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0C7846" w14:textId="6C99E1A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5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6EE321" w14:textId="4AA319A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4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0C50B1" w14:textId="1C6D5A9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058C3" w14:textId="117CE6D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1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DA0F1A" w14:textId="34FDA3B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2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823641" w14:textId="626879E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684557" w14:textId="1F77518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38D966" w14:textId="409A2C2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,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3F8D9C5" w14:textId="0784246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5,4</w:t>
            </w:r>
          </w:p>
        </w:tc>
      </w:tr>
      <w:tr w:rsidR="00B95688" w:rsidRPr="00C32FDC" w14:paraId="38E82B03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000000" w:fill="E7E6E6"/>
            <w:vAlign w:val="center"/>
            <w:hideMark/>
          </w:tcPr>
          <w:p w14:paraId="659BF8A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B9E0990" w14:textId="2635535C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enal gland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8E1A151" w14:textId="14AD4A8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2F68F9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7F08F8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2BEA31B" w14:textId="0520AD8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68408B8" w14:textId="3231216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24F4061" w14:textId="668D002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565924C" w14:textId="380C158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7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4AA24E9" w14:textId="0C783B5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E56B412" w14:textId="3683F9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6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F46DD92" w14:textId="535E1B6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1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CAF0B5E" w14:textId="333A950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1,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254137B" w14:textId="323B204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4,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E7C12C0" w14:textId="5B749E3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2,6</w:t>
            </w:r>
          </w:p>
        </w:tc>
      </w:tr>
      <w:tr w:rsidR="00B95688" w:rsidRPr="00C32FDC" w14:paraId="1B5D5787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000000" w:fill="E7E6E6"/>
            <w:vAlign w:val="center"/>
            <w:hideMark/>
          </w:tcPr>
          <w:p w14:paraId="3DC6F512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4B48B5C" w14:textId="7AE7274A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ymph node 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a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aortic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D52F766" w14:textId="6E8D697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2E9FFF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60E512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E4CCAAA" w14:textId="3D165C4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307D91E" w14:textId="292C6A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F210308" w14:textId="08CA6FD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07E070D" w14:textId="3E97027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DE13998" w14:textId="3AFECBE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6B34B6" w14:textId="0114784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2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FD228AB" w14:textId="4B24FE4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7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C6F204E" w14:textId="41F0B2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6,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E3737AA" w14:textId="1D999F4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2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5F3ABD" w14:textId="4B52FCA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7,4</w:t>
            </w:r>
          </w:p>
        </w:tc>
      </w:tr>
      <w:tr w:rsidR="00B95688" w:rsidRPr="00C32FDC" w14:paraId="3872872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F39B0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9026BA" w14:textId="5BD677D8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2A81B6" w14:textId="59F8983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F22A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A0F3C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4D8FB" w14:textId="1C77A77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3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F4FE28" w14:textId="4FBF0FE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C730CE" w14:textId="0C7FC9F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2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A8145E" w14:textId="0A2DEBF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8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224990" w14:textId="2BC3101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6D1D56" w14:textId="580F6C2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8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0B482E" w14:textId="042FD39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0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DCE1AD" w14:textId="56D2B9F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2,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CAA94D" w14:textId="3A97679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6,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3CDC7AF" w14:textId="5058B65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5,5</w:t>
            </w:r>
          </w:p>
        </w:tc>
      </w:tr>
      <w:tr w:rsidR="00B95688" w:rsidRPr="00C32FDC" w14:paraId="1112B65E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CB893E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00ED47D" w14:textId="441A0864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3FABBDF" w14:textId="6D0034A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506024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291197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38B616B" w14:textId="3B44B46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6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52528A0" w14:textId="20BB787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D946B67" w14:textId="2CE8BF4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E909D6" w14:textId="16F14C4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7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42B3227" w14:textId="34433C9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4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82FF316" w14:textId="2C11A2C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9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28D6292" w14:textId="3A86DC1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2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50B2AC6" w14:textId="772B76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6,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8749619" w14:textId="0926E46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2,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BAEEEF9" w14:textId="19C80EA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2,5</w:t>
            </w:r>
          </w:p>
        </w:tc>
      </w:tr>
      <w:tr w:rsidR="00B95688" w:rsidRPr="00C32FDC" w14:paraId="4E890EB3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EADF2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7FE568" w14:textId="17B95072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90CBDB" w14:textId="2B9CA0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E95AD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DB7A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A5BB4" w14:textId="0621F9E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CD56B" w14:textId="5396CF7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8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C43938" w14:textId="485C9D7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D400E6" w14:textId="6798BA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332C3A" w14:textId="33D2431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34A182" w14:textId="405D4EC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0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24DC69" w14:textId="0ABCACE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6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285612" w14:textId="30ED003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2,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AFE01" w14:textId="65A25C4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4,9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36F43CE" w14:textId="34F0E19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2,8</w:t>
            </w:r>
          </w:p>
        </w:tc>
      </w:tr>
      <w:tr w:rsidR="00B95688" w:rsidRPr="00C32FDC" w14:paraId="5585D890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B05D33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9843421" w14:textId="2D1578F0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FD09F58" w14:textId="6226A33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17DC62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1271E62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4C55E21" w14:textId="3025DED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6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2B91199" w14:textId="76E6EE6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5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0E4ECEE" w14:textId="08F9834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3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96231D8" w14:textId="7D4ACAB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71ED49B" w14:textId="2A9AF99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8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4CF0D70" w14:textId="3F89635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3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6432DF8" w14:textId="7547A5F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7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A476A58" w14:textId="73E3D99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7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0C79758" w14:textId="7EA20BF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6,9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0601F4" w14:textId="02BE651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4,1</w:t>
            </w:r>
          </w:p>
        </w:tc>
      </w:tr>
      <w:tr w:rsidR="00B95688" w:rsidRPr="00C32FDC" w14:paraId="699113EB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D1EDD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9F4A85" w14:textId="2DF94E16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enal gland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FAA73C" w14:textId="0529413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EE773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618C8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599678" w14:textId="0B90883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5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EE81F6" w14:textId="42B535A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2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FCAAB0" w14:textId="6B59900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2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2CE034" w14:textId="3BC4E3B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A2028F" w14:textId="7FE888D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48EF5B" w14:textId="648EA3B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1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1353DE" w14:textId="0182867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8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5555F" w14:textId="7CD9BFF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8,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2902BE" w14:textId="5C3DC2F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7,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15AF5B6" w14:textId="5632FFE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8,8</w:t>
            </w:r>
          </w:p>
        </w:tc>
      </w:tr>
      <w:tr w:rsidR="00B95688" w:rsidRPr="00C32FDC" w14:paraId="7DB7286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DB5FF2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A0B5543" w14:textId="21539BBB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FD2C52E" w14:textId="2A1DA3C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3E34762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13653F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C410580" w14:textId="42C33BF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57CCB42" w14:textId="1101568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F8E5418" w14:textId="525313E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23CE5E3" w14:textId="54CAB80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6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54C0A65" w14:textId="3160C02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37AD7B" w14:textId="344F1F3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1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0070F51" w14:textId="598000F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6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E362C7" w14:textId="0E44CA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4,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5149A7" w14:textId="333D34C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2,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08371F1" w14:textId="02D786D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5,4</w:t>
            </w:r>
          </w:p>
        </w:tc>
      </w:tr>
      <w:tr w:rsidR="00B95688" w:rsidRPr="00C32FDC" w14:paraId="4363CCAB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96E3C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DC8E0" w14:textId="52790BD2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cal recurrence left kidney bed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00308" w14:textId="16D8500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811296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B2E5A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21E7E0" w14:textId="6C9E638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4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C967E6" w14:textId="4C22F58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A3BA99" w14:textId="6DB5E7F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2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3A4378" w14:textId="3EFAB98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5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3B1BCD" w14:textId="4B9C41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5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A64CB4" w14:textId="0BB54AC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D98F4D" w14:textId="74DB627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6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5B44C0" w14:textId="7CC2EAE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0,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97A67" w14:textId="1B4DECA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7,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289969D" w14:textId="27A8DE0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6,2</w:t>
            </w:r>
          </w:p>
        </w:tc>
      </w:tr>
      <w:tr w:rsidR="00B95688" w:rsidRPr="00C32FDC" w14:paraId="1D02011C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6AF887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136751" w14:textId="1DE0FD5F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oracic vertebra nr </w:t>
            </w:r>
            <w:r w:rsidR="0007479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ne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+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ft tissue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E6F74B4" w14:textId="53C8ECA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4DCF4F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BAF27F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99DD07A" w14:textId="19AA666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653C1AB" w14:textId="2EC53BC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639A5CC" w14:textId="37517A1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2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C9A536F" w14:textId="6BA25C7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77F9861" w14:textId="06843F8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505668D" w14:textId="73A20FB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9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B3C1A97" w14:textId="6D39688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2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BD51E39" w14:textId="4665C85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8,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9F544DA" w14:textId="09B9454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15F385C" w14:textId="5990A5E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B95688" w:rsidRPr="00C32FDC" w14:paraId="21926055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0F140E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2548EF3" w14:textId="43E43A2B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mus inf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ior os pubis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0FCEBCD" w14:textId="5E71EA9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1EEE41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4B2727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CDF4813" w14:textId="54A6EC3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7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CDD0E4B" w14:textId="4799AB2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0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77A23CB" w14:textId="5B9EE8A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9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BC06B3" w14:textId="564A3F1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F59E6B4" w14:textId="1F1F229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7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6F473E2" w14:textId="588BFED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B0EA5E7" w14:textId="156895C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2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BFF71FA" w14:textId="1F49F1A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9,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1C43C3D" w14:textId="2636905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0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047E7BF" w14:textId="2983424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7</w:t>
            </w:r>
          </w:p>
        </w:tc>
      </w:tr>
      <w:tr w:rsidR="00B95688" w:rsidRPr="00C32FDC" w14:paraId="7C829223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865D7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BC8E19" w14:textId="7D966444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A43631" w14:textId="2BFF9EE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BFB8D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23BF9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8E9E1" w14:textId="2AEDAB9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12C29" w14:textId="6A93DC0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80F69" w14:textId="1BA4D12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742C5A" w14:textId="6013F86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0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D64041" w14:textId="5E3AE42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6BC2FF" w14:textId="5ADA885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0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24921F" w14:textId="6FFD5D0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6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066EE1" w14:textId="6654B31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4,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D86962" w14:textId="50EB3AE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4,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F4F9E8F" w14:textId="6659ABB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9,5</w:t>
            </w:r>
          </w:p>
        </w:tc>
      </w:tr>
      <w:tr w:rsidR="00B95688" w:rsidRPr="00C32FDC" w14:paraId="73EE944A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82D3FC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AF480E5" w14:textId="28C39795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101B598" w14:textId="521A7CC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9A07158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B2910B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173FF58" w14:textId="421F64A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A17C742" w14:textId="3DEC030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D440538" w14:textId="2678CD0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58911CD" w14:textId="4195B51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1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67CEB39" w14:textId="5A404EF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158A607" w14:textId="689796F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2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0E6167C" w14:textId="2F197FA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9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5F978DF" w14:textId="7FD9DA4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6,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E9EFD71" w14:textId="01D1DC3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8,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46DD0C3" w14:textId="1F41846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6,4</w:t>
            </w:r>
          </w:p>
        </w:tc>
      </w:tr>
      <w:tr w:rsidR="00B95688" w:rsidRPr="00C32FDC" w14:paraId="05B9BC57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2BBD7B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B4F52A3" w14:textId="30A9E3D5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ng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21F1CF" w14:textId="2FDE6F7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A466DB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AEACA7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C65DC52" w14:textId="29A58A4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5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AC20C54" w14:textId="398D939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15FEADB" w14:textId="013A04D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7C17C3E" w14:textId="0D9B6F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1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4C84891" w14:textId="0F75ED5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5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294B327" w14:textId="4504961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6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DA995CB" w14:textId="33ABBB7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4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DE45030" w14:textId="4949334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0,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AE4F7D7" w14:textId="0A17C03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9,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D04A1A4" w14:textId="2EB82F9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5,9</w:t>
            </w:r>
          </w:p>
        </w:tc>
      </w:tr>
      <w:tr w:rsidR="00B95688" w:rsidRPr="00C32FDC" w14:paraId="21F1F494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B0C1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8B3721" w14:textId="36D9C5AD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CEBAFC" w14:textId="3F10C25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E8591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AFD29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2F3DB5" w14:textId="5E9D1E8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9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5F017A" w14:textId="7618635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C86C0D" w14:textId="41DE50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E61A8B" w14:textId="0B44CD4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952EF3" w14:textId="180F4D6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4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36DBD9" w14:textId="6680C81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9CD6D2" w14:textId="7EEAA87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04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9F89A" w14:textId="6E19A61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3,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F2FC45" w14:textId="7421B32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,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1C4B21D" w14:textId="38F6298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2,1</w:t>
            </w:r>
          </w:p>
        </w:tc>
      </w:tr>
      <w:tr w:rsidR="00B95688" w:rsidRPr="00C32FDC" w14:paraId="6E6948C7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A4096E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AEACEAC" w14:textId="2FCAD22B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D078EC1" w14:textId="098FA26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5FC35B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A6734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7A0EF37" w14:textId="01CC466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405E009" w14:textId="073BEBD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5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0705E95" w14:textId="0576D08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9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1E96581" w14:textId="647644F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5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1E7C495" w14:textId="293DDF7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36D3CE2" w14:textId="4A7B857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5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0C558C9" w14:textId="7859231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7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DEBD0B6" w14:textId="292BA8A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6,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AB2D113" w14:textId="1CB14CF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6,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90BA297" w14:textId="204E3A7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3,9</w:t>
            </w:r>
          </w:p>
        </w:tc>
      </w:tr>
      <w:tr w:rsidR="00B95688" w:rsidRPr="00C32FDC" w14:paraId="530AE78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819F6E6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21B217" w14:textId="5F2E9906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 mediastinum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2BA02B5" w14:textId="3F466EE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506B86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DDC979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2B14038" w14:textId="401D05F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7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4F98A8B" w14:textId="78F41AE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444ED69" w14:textId="4F203B7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35492D1" w14:textId="23EA62E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4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E90FBD8" w14:textId="573B725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9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B1A75D8" w14:textId="418E09B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127D149" w14:textId="63DD164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4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F94B410" w14:textId="771C008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1,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6CC9BC8" w14:textId="76CF37C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2813CEC" w14:textId="4F02EE4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7,2</w:t>
            </w:r>
          </w:p>
        </w:tc>
      </w:tr>
      <w:tr w:rsidR="00B95688" w:rsidRPr="00C32FDC" w14:paraId="0F3AD5D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61E07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EC2F30" w14:textId="69714F5F" w:rsidR="00021E78" w:rsidRPr="00C32FDC" w:rsidRDefault="00021E78" w:rsidP="0007479D">
            <w:pPr>
              <w:pStyle w:val="Rubrik1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021E78">
              <w:rPr>
                <w:rFonts w:asciiTheme="minorHAnsi" w:hAnsiTheme="minorHAnsi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Lymph node left c</w:t>
            </w:r>
            <w:r w:rsidRPr="00021E78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ommon iliac artery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DAF9A4" w14:textId="68344CA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A7BAB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B27916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C17D5" w14:textId="57E4E4E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B3439" w14:textId="32EC418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5F537C" w14:textId="636B5CE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12A1A6" w14:textId="2B24CAF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D042D5" w14:textId="3AA9BA7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4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A0C404" w14:textId="47BBA58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8C90BD" w14:textId="3C01644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3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9980D9" w14:textId="2A13BFF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2,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0C4AD" w14:textId="15F0481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,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EB5CB09" w14:textId="554EDE4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3,3</w:t>
            </w:r>
          </w:p>
        </w:tc>
      </w:tr>
      <w:tr w:rsidR="00B95688" w:rsidRPr="00C32FDC" w14:paraId="486A7BB1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F2B3E9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90D6015" w14:textId="7D370289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ymph node </w:t>
            </w:r>
            <w:r w:rsidRPr="00021E78">
              <w:rPr>
                <w:rFonts w:cstheme="minorHAnsi"/>
                <w:color w:val="000000"/>
                <w:kern w:val="0"/>
                <w:sz w:val="16"/>
                <w:szCs w:val="16"/>
              </w:rPr>
              <w:t>left c</w:t>
            </w:r>
            <w:r w:rsidRPr="00021E78">
              <w:rPr>
                <w:rFonts w:cstheme="minorHAnsi"/>
                <w:color w:val="000000"/>
                <w:sz w:val="16"/>
                <w:szCs w:val="16"/>
              </w:rPr>
              <w:t>ommon iliac artery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2BB9B5" w14:textId="1380A84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580117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2A213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4872D3" w14:textId="3B350C7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A69E590" w14:textId="0B0DD9E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5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B98A824" w14:textId="45B3321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2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A775D53" w14:textId="3EFE346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3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043F060" w14:textId="781EDD5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6967B1" w14:textId="4D55E13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3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BBBE2D2" w14:textId="02C15B2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1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1F94CE2" w14:textId="62C7D41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5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4075598" w14:textId="012F083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2,5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86B5360" w14:textId="13CC69C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9,9</w:t>
            </w:r>
          </w:p>
        </w:tc>
      </w:tr>
      <w:tr w:rsidR="0007479D" w:rsidRPr="00C32FDC" w14:paraId="50F4CD16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180BD8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8B2F72" w14:textId="084EE31A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A7D0F4" w14:textId="1EF410D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07DE6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EB22D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A4E972" w14:textId="78A6660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3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9CBBF8" w14:textId="07D0948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1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E3CED1" w14:textId="6182776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8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20AD4" w14:textId="32FBA90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3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E65E3B" w14:textId="68D129F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6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9B09C" w14:textId="3D50A52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B92CD5" w14:textId="25406CF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5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F9D141" w14:textId="31D8341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DD7758" w14:textId="12B618C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3,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1381E72" w14:textId="714E183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2</w:t>
            </w:r>
          </w:p>
        </w:tc>
      </w:tr>
      <w:tr w:rsidR="00B95688" w:rsidRPr="00C32FDC" w14:paraId="1EA1E97F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A6C9E6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404E3D4" w14:textId="4EB68DC2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ymph node </w:t>
            </w:r>
            <w:r w:rsidRPr="00021E78">
              <w:rPr>
                <w:rFonts w:cstheme="minorHAnsi"/>
                <w:color w:val="000000"/>
                <w:kern w:val="0"/>
                <w:sz w:val="16"/>
                <w:szCs w:val="16"/>
              </w:rPr>
              <w:t>left c</w:t>
            </w:r>
            <w:r w:rsidRPr="00021E78">
              <w:rPr>
                <w:rFonts w:cstheme="minorHAnsi"/>
                <w:color w:val="000000"/>
                <w:sz w:val="16"/>
                <w:szCs w:val="16"/>
              </w:rPr>
              <w:t>ommon iliac artery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AA507C5" w14:textId="06FD643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827DC8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C44A16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FEFDAC2" w14:textId="7C224CC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FA81A1F" w14:textId="3B1B765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EFEE258" w14:textId="226CC47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33DFD98" w14:textId="7BC2EA2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2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C368FD3" w14:textId="5A86624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438892A" w14:textId="01228F5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8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F2DF3B" w14:textId="518DF8A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9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B6AC582" w14:textId="091E2C4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0,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A27D56F" w14:textId="4048EDA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2,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533C88F" w14:textId="5E18666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0,2</w:t>
            </w:r>
          </w:p>
        </w:tc>
      </w:tr>
      <w:tr w:rsidR="0007479D" w:rsidRPr="00C32FDC" w14:paraId="2D2568D5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8774E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9D35AA" w14:textId="773D6622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206983" w14:textId="64AC330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7CAD9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1D56F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9D65F1" w14:textId="09E7905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9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5CBB32" w14:textId="7A6B0AA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4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86558B" w14:textId="2F00247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8C69F3" w14:textId="593133A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1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C94872" w14:textId="1815D04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D2DF5" w14:textId="089A00A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0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08E319" w14:textId="1A0FB47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59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FD20C7" w14:textId="7346EF4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0,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DF654F" w14:textId="2B52F60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7,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23E5A93" w14:textId="3BC55C4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5,8</w:t>
            </w:r>
          </w:p>
        </w:tc>
      </w:tr>
      <w:tr w:rsidR="00B95688" w:rsidRPr="00C32FDC" w14:paraId="0CAD03AE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F338C66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79DE771" w14:textId="5E49DEAC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FC4B158" w14:textId="7C20426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7D447E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5D70E9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6583828" w14:textId="6023F97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2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16F4D72" w14:textId="493C02B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5FACC01" w14:textId="44AC76C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71280B" w14:textId="2892A8D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8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D19F434" w14:textId="519E403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7BA504C" w14:textId="60E2304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6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1A7528B" w14:textId="6FFB4D2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9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B167DA8" w14:textId="267940A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6,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8DF63BB" w14:textId="2D23C40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8,5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D01E4A3" w14:textId="0D4421C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9,0</w:t>
            </w:r>
          </w:p>
        </w:tc>
      </w:tr>
      <w:tr w:rsidR="0007479D" w:rsidRPr="00C32FDC" w14:paraId="2184F4EF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2E21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5912FB" w14:textId="08C76AFB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 right iliaca</w:t>
            </w:r>
            <w:r w:rsidRPr="00021E78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 xml:space="preserve"> bifurcation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39F39C" w14:textId="1129F80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438C0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5EBE2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B1DC6C" w14:textId="2052247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61F7A0" w14:textId="384BB58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65672D" w14:textId="79DF911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41012" w14:textId="76F591F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0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5983DE" w14:textId="33CA3A1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3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24A2E8" w14:textId="0D5C0F0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0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8A6E27" w14:textId="115C747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0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B0C022" w14:textId="64444E2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7,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7BCC2" w14:textId="1DEEAB7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3,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5A1213D" w14:textId="4E87468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9,5</w:t>
            </w:r>
          </w:p>
        </w:tc>
      </w:tr>
      <w:tr w:rsidR="00B95688" w:rsidRPr="00C32FDC" w14:paraId="479AF493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4B52B2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5451EBB" w14:textId="4E9DA5E3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7B8C22D" w14:textId="5F27AE0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5FE14C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F71289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32EBEBB" w14:textId="4658F0C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3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3580DA2" w14:textId="3C87AD7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40FE9E0" w14:textId="2E2B4F3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8C110A" w14:textId="1F090BB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0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5767E3A" w14:textId="45991A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DD56FDC" w14:textId="6F010FE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47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030F6E7" w14:textId="245C4F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20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17CEDAA" w14:textId="75BFE9F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7,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0B63BE5" w14:textId="0067724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4,5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A248F51" w14:textId="0706600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6,6</w:t>
            </w:r>
          </w:p>
        </w:tc>
      </w:tr>
      <w:tr w:rsidR="00B95688" w:rsidRPr="00C32FDC" w14:paraId="6AD5D7FF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EA57AF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6B9EEA" w14:textId="6C4E7BBE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4BC4589" w14:textId="15070D1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5C45A08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8BEC6C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9DC0938" w14:textId="4A38700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1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5A9623" w14:textId="7D803F7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4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3EB307" w14:textId="4C2198F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766E61E" w14:textId="67A4CC1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8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96C6D2" w14:textId="47F2A9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2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056296E" w14:textId="0F387D3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3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4800ADA" w14:textId="10D40FC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5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F2CEEEA" w14:textId="559655C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7,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9D6652E" w14:textId="5D14569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4,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0F4650F" w14:textId="755015E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9,3</w:t>
            </w:r>
          </w:p>
        </w:tc>
      </w:tr>
      <w:tr w:rsidR="0007479D" w:rsidRPr="00C32FDC" w14:paraId="3BDEA2A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CC530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B98290" w14:textId="7E1ABB04" w:rsidR="00021E78" w:rsidRPr="00021E78" w:rsidRDefault="00021E78" w:rsidP="0007479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 xml:space="preserve">Tuber </w:t>
            </w:r>
            <w:r w:rsidRPr="00021E78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schiadicum</w:t>
            </w:r>
          </w:p>
          <w:p w14:paraId="419A74C9" w14:textId="723699F7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7F07CD" w14:textId="2E8B231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5B39E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CA665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C4A2EB" w14:textId="755B41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5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AAFB9E" w14:textId="5F8740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7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83CC1E" w14:textId="776401E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6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3A6E25" w14:textId="47510C1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053B6" w14:textId="10FD503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5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B857E3" w14:textId="0582715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6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109972" w14:textId="47C224D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DB9F87" w14:textId="1374330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0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83D437" w14:textId="1A7A2DE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0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470F11C" w14:textId="414E0F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86,8</w:t>
            </w:r>
          </w:p>
        </w:tc>
      </w:tr>
      <w:tr w:rsidR="00B95688" w:rsidRPr="00C32FDC" w14:paraId="646988C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713A914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1446C30" w14:textId="655FE40A" w:rsidR="00021E78" w:rsidRPr="00021E78" w:rsidRDefault="00021E78" w:rsidP="0007479D">
            <w:pPr>
              <w:spacing w:after="0" w:line="240" w:lineRule="auto"/>
              <w:rPr>
                <w:rFonts w:cstheme="minorHAnsi"/>
                <w:color w:val="000000"/>
                <w:spacing w:val="-2"/>
                <w:sz w:val="16"/>
                <w:szCs w:val="16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 retrocrural</w:t>
            </w:r>
          </w:p>
          <w:p w14:paraId="784A431F" w14:textId="77777777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FDFAD1" w14:textId="0DC8339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18BF5D2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1626796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72CA75B" w14:textId="6FB0175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71D1AF0" w14:textId="40C63E0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3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29F3610" w14:textId="6F5E490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1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0E9EB96" w14:textId="5DAEF09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6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8FFC949" w14:textId="1E028EA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7D9CFA8" w14:textId="1027A28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0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A004D94" w14:textId="065D188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7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8ACEFAB" w14:textId="681BCA3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2,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736935" w14:textId="21C7DAE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8,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F97FA48" w14:textId="27B8B4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9,0</w:t>
            </w:r>
          </w:p>
        </w:tc>
      </w:tr>
      <w:tr w:rsidR="0007479D" w:rsidRPr="00C32FDC" w14:paraId="53CE23F1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B208D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0A47A6" w14:textId="5813E056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renal gland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6B647A" w14:textId="4DB2A9A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FA668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B0F9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D224EA" w14:textId="5C43894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8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DF1807" w14:textId="6A153DD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3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A9710D" w14:textId="4A25107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2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2D584" w14:textId="0BD5B0A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7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A601F7" w14:textId="5BE0FC8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A658D6" w14:textId="14C21B3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0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B108B" w14:textId="292135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1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A64F47" w14:textId="2D0EE0D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5,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3C4C22" w14:textId="17D352F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2,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D41790F" w14:textId="693330C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2,7</w:t>
            </w:r>
          </w:p>
        </w:tc>
      </w:tr>
      <w:tr w:rsidR="0007479D" w:rsidRPr="00C32FDC" w14:paraId="1DDEC712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45B92E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DF160" w14:textId="4F74AE36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81DDA4" w14:textId="6C30AA0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20E0C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B0F7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6D7A1D" w14:textId="5F56ADA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1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26642" w14:textId="0C0798E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6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49A809" w14:textId="63E2CFC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9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C0505A" w14:textId="2C0B626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8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D75E4C" w14:textId="298700A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1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4935AC" w14:textId="3BF0AB3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6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CB377" w14:textId="3B7F16C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1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9DCDFA" w14:textId="2C0AB5E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7,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F3AFF6" w14:textId="2439FD6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5,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6B2366D" w14:textId="056216D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8,4</w:t>
            </w:r>
          </w:p>
        </w:tc>
      </w:tr>
      <w:tr w:rsidR="00B95688" w:rsidRPr="00C32FDC" w14:paraId="7F5A719A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687BE5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09E611B" w14:textId="363DBEE8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sta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07479D"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ve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f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001D8D" w14:textId="6276AF1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A7A94C5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BAA2EC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AD20ACC" w14:textId="3826D64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4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6F500EA" w14:textId="74DE65D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8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030CB74" w14:textId="6FDBBC0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7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AF9EEB2" w14:textId="5D34FA4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146D611" w14:textId="6068FAD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2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58F14E2" w14:textId="40068BD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9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D20D93F" w14:textId="0AA1C43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7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03B3A1A" w14:textId="40767F7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5,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B30C6B9" w14:textId="5986760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3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44616D" w14:textId="3068E78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9</w:t>
            </w:r>
          </w:p>
        </w:tc>
      </w:tr>
      <w:tr w:rsidR="0007479D" w:rsidRPr="00C32FDC" w14:paraId="3A6C28E3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C52D6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6CEB57" w14:textId="26EFCB33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mbar vertebrae nr </w:t>
            </w:r>
            <w:r w:rsidR="0007479D"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ve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8D57A5" w14:textId="02FBE91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5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685C7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B0F18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2E2127" w14:textId="044B287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2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BACAF4" w14:textId="544CEA9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08E12A" w14:textId="2807950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0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2B8A9" w14:textId="4194903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6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631245" w14:textId="4AC8775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8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C0CA0A" w14:textId="46A9847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3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13CDD4" w14:textId="7849CD0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4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CC22F2" w14:textId="772300A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2,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656B18" w14:textId="06CC29B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1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FCA2EA3" w14:textId="1315B20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8,4</w:t>
            </w:r>
          </w:p>
        </w:tc>
      </w:tr>
      <w:tr w:rsidR="00B95688" w:rsidRPr="00C32FDC" w14:paraId="0E4B2D00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269681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0CB8CE8" w14:textId="2ABC5110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sv-SE"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sv-SE" w:eastAsia="en-GB"/>
                <w14:ligatures w14:val="none"/>
              </w:rPr>
              <w:t>Os pubis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BE9637F" w14:textId="67F5C78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39AAFFD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05E72BC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2647529" w14:textId="3AD90AE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2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2EF57B8" w14:textId="14D6584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3052609" w14:textId="167ABC3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790D8DF" w14:textId="77F64DB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3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ADCC64B" w14:textId="0794D0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2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2AFF893" w14:textId="522ECBC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7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3DFE443" w14:textId="3569089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2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F44B568" w14:textId="423AA9D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5,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9F0332C" w14:textId="2D18EEF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4,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EE7D10A" w14:textId="58A6FB4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8,8</w:t>
            </w:r>
          </w:p>
        </w:tc>
      </w:tr>
      <w:tr w:rsidR="0007479D" w:rsidRPr="00C32FDC" w14:paraId="7E4606C4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A0D9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B8940E" w14:textId="157EAF34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149F19" w14:textId="16E8A82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285CE6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809CB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0955C0" w14:textId="0C6DCA3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6,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2B79D9" w14:textId="125A124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5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EE3E2C" w14:textId="183CA9D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2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D3C447" w14:textId="324E451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8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1D844E" w14:textId="0ADE7CF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696AC2" w14:textId="341237A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3,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317B80" w14:textId="600B8DB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9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5BD457" w14:textId="380439F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7,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EDC43B" w14:textId="0522E95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6,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F8DCEDE" w14:textId="47AF26D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9,2</w:t>
            </w:r>
          </w:p>
        </w:tc>
      </w:tr>
      <w:tr w:rsidR="00B95688" w:rsidRPr="00C32FDC" w14:paraId="414CA721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F7E919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5A4994A" w14:textId="38140FF2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</w:pPr>
            <w:r w:rsidRPr="00021E78">
              <w:rPr>
                <w:rFonts w:eastAsia="Times New Roman" w:cstheme="minorHAnsi"/>
                <w:kern w:val="0"/>
                <w:sz w:val="16"/>
                <w:szCs w:val="16"/>
                <w:lang w:val="sv-SE"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6996547" w14:textId="1597347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021E78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03</w:t>
            </w:r>
            <w:r w:rsidRPr="00021E78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5CF33E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906057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70CB86B" w14:textId="441E122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sz w:val="16"/>
                <w:szCs w:val="16"/>
              </w:rPr>
              <w:t>67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E0BA2F5" w14:textId="3A5693D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sz w:val="16"/>
                <w:szCs w:val="16"/>
              </w:rPr>
              <w:t>74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F7772C8" w14:textId="1C6C654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sz w:val="16"/>
                <w:szCs w:val="16"/>
              </w:rPr>
              <w:t>72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47B646F" w14:textId="208EDE0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sz w:val="16"/>
                <w:szCs w:val="16"/>
              </w:rPr>
              <w:t>47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CC8C0E1" w14:textId="41AB1C6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sz w:val="16"/>
                <w:szCs w:val="16"/>
              </w:rPr>
              <w:t>66,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C9C4750" w14:textId="1A30BC3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7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2689E29" w14:textId="58ACEFE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86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288330F" w14:textId="41F170B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7,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E1B87B7" w14:textId="1CE9187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3,5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13249F9" w14:textId="075A3C0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6,3</w:t>
            </w:r>
          </w:p>
        </w:tc>
      </w:tr>
      <w:tr w:rsidR="0007479D" w:rsidRPr="00C32FDC" w14:paraId="47C3D3C1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4766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39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90EF23" w14:textId="3AD8BAA0" w:rsidR="00021E78" w:rsidRPr="00021E78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orta and vena cava inferior</w:t>
            </w:r>
          </w:p>
          <w:p w14:paraId="0A2E3578" w14:textId="18BF746C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C5E1FC" w14:textId="06775EA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7B4C8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33919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6415D6" w14:textId="15A7F82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1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A66206" w14:textId="1AD4065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0B4B41" w14:textId="52D815E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52FCF7" w14:textId="6C8E173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7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BF6F6A" w14:textId="115D6D8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1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220D9F" w14:textId="727404D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4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717DFB" w14:textId="3D77736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8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FACB59" w14:textId="5EA8847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3,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57BB8C" w14:textId="1CA4784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BC2B5C4" w14:textId="4980FEB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3,5</w:t>
            </w:r>
          </w:p>
        </w:tc>
      </w:tr>
      <w:tr w:rsidR="00B95688" w:rsidRPr="00C32FDC" w14:paraId="4B3C5DED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E9F6BC1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4F5A063" w14:textId="74B47746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cutaneously right abdomen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E169E33" w14:textId="4C135D1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4BFF92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3C4F7FF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66AD464" w14:textId="3F93BC9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2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B62E9C1" w14:textId="267A027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0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CAE5A66" w14:textId="33E2ED2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7,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7CEA0E5" w14:textId="559EA16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CFF409D" w14:textId="0C3220B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1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75EB58F" w14:textId="73D2A27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8,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767DF6E" w14:textId="35859EB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2,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6F34671" w14:textId="73D52B6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24,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E241D4" w14:textId="1A1E415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0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C04479D" w14:textId="78BD21D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3,7</w:t>
            </w:r>
          </w:p>
        </w:tc>
      </w:tr>
      <w:tr w:rsidR="00B95688" w:rsidRPr="00C32FDC" w14:paraId="38B96562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5EC2BB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0568E95" w14:textId="4A50B9C1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cutaneously left abdomen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3A8C851" w14:textId="45347B6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D198B4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8008040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644FB48" w14:textId="39DDB59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F68BF70" w14:textId="11BEFCC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3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0851410" w14:textId="4797E2C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0,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C5F849F" w14:textId="4D98176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76FCDA8" w14:textId="1B1EB1B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4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73196A7" w14:textId="0D3C959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5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6D3871" w14:textId="088181C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2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4D1B3498" w14:textId="344DEA6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54,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7BD9A7D" w14:textId="5DE6C42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5,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FDC7D23" w14:textId="7276D44B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4,8</w:t>
            </w:r>
          </w:p>
        </w:tc>
      </w:tr>
      <w:tr w:rsidR="0007479D" w:rsidRPr="00C32FDC" w14:paraId="31438EA2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7326E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A7947A" w14:textId="24F74279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mph node para-iliacal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F7E721" w14:textId="7B4A263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AE2E3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8EE8B8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82B4E9" w14:textId="507D398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30EDB" w14:textId="09726D3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1,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DDAF3" w14:textId="4D3F6690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3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056BA1" w14:textId="2145BE1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9,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FEC0AD" w14:textId="61C5136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8,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287BD" w14:textId="7D22CF1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70,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8E1DCD" w14:textId="4B452A9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35,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1A0789" w14:textId="4B68672F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11,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9FBFE0" w14:textId="06A1BD0E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6,4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590DB8D" w14:textId="42F79F7C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4,8</w:t>
            </w:r>
          </w:p>
        </w:tc>
      </w:tr>
      <w:tr w:rsidR="00B95688" w:rsidRPr="00C32FDC" w14:paraId="5D0FF878" w14:textId="77777777" w:rsidTr="0007479D">
        <w:trPr>
          <w:trHeight w:val="300"/>
        </w:trPr>
        <w:tc>
          <w:tcPr>
            <w:tcW w:w="71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7C3B199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7980FEC3" w14:textId="0E159F9D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right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BA8A48" w14:textId="2666DA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357C758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98756FB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820B720" w14:textId="2458332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8,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A1DF53B" w14:textId="09AFB3E5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A55B186" w14:textId="55046FC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4883A65" w14:textId="0A878F9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41,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93510ED" w14:textId="1C556D9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33D744F1" w14:textId="39C14ED2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2,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647C9A28" w14:textId="4C49F2F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9,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1B32CABF" w14:textId="7DFB0E9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8,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0698CF8A" w14:textId="04F3641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00,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2F5EA5EB" w14:textId="71763861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4,1</w:t>
            </w:r>
          </w:p>
        </w:tc>
      </w:tr>
      <w:tr w:rsidR="0007479D" w:rsidRPr="00C32FDC" w14:paraId="37AF8286" w14:textId="77777777" w:rsidTr="0007479D">
        <w:trPr>
          <w:trHeight w:val="300"/>
        </w:trPr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BBF41A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90617C" w14:textId="1315C77F" w:rsidR="00021E78" w:rsidRPr="00C32FDC" w:rsidRDefault="00021E78" w:rsidP="0007479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ng left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F8BC4B" w14:textId="4A1B672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5C78F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996EE7" w14:textId="7777777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32FD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405F38" w14:textId="2BA20BA3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9,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91D63E" w14:textId="1472B2D4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7,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D4B567" w14:textId="1ED3F5D6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63,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40290D" w14:textId="1E69BB69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39,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73C2A5" w14:textId="23813A5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56,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FF1580" w14:textId="7AE4A778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77,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E89602" w14:textId="71B7D1ED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219,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CFA1A5" w14:textId="1BD9955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99,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790564" w14:textId="75BE0A37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92,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D0ADFC" w14:textId="4C0ABA1A" w:rsidR="00021E78" w:rsidRPr="00C32FDC" w:rsidRDefault="00021E78" w:rsidP="00021E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cstheme="minorHAnsi"/>
                <w:color w:val="000000"/>
                <w:sz w:val="16"/>
                <w:szCs w:val="16"/>
              </w:rPr>
              <w:t>161,2</w:t>
            </w:r>
          </w:p>
        </w:tc>
      </w:tr>
      <w:tr w:rsidR="00BC1E58" w:rsidRPr="00C32FDC" w14:paraId="6FD6BBAE" w14:textId="77777777" w:rsidTr="0007479D">
        <w:trPr>
          <w:gridAfter w:val="1"/>
          <w:wAfter w:w="85" w:type="dxa"/>
          <w:trHeight w:val="300"/>
        </w:trPr>
        <w:tc>
          <w:tcPr>
            <w:tcW w:w="14743" w:type="dxa"/>
            <w:gridSpan w:val="1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05C801" w14:textId="2F4F7F8C" w:rsidR="00BC1E58" w:rsidRPr="00021E78" w:rsidRDefault="00BC1E58" w:rsidP="00021E7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BRT stereotactic body radiation, </w:t>
            </w:r>
            <w:r w:rsidRPr="00021E78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y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Grey,</w:t>
            </w:r>
            <w:r w:rsidRPr="00021E78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TV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linical planning target volume, </w:t>
            </w:r>
            <w:r w:rsidRPr="00021E78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TV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lanning target volume, </w:t>
            </w:r>
            <w:r w:rsidRPr="00021E78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D</w:t>
            </w:r>
            <w:r w:rsidRPr="00021E7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iological equivalent dose</w:t>
            </w:r>
          </w:p>
        </w:tc>
      </w:tr>
    </w:tbl>
    <w:p w14:paraId="2D30ED52" w14:textId="77777777" w:rsidR="005F215D" w:rsidRDefault="005F215D"/>
    <w:p w14:paraId="08881131" w14:textId="77777777" w:rsidR="00E82AE0" w:rsidRDefault="00E82AE0"/>
    <w:p w14:paraId="42890046" w14:textId="77777777" w:rsidR="00E82AE0" w:rsidRDefault="00E82AE0"/>
    <w:p w14:paraId="4C3AC1AB" w14:textId="77777777" w:rsidR="00E82AE0" w:rsidRDefault="00E82AE0"/>
    <w:p w14:paraId="694CDB31" w14:textId="77777777" w:rsidR="00E82AE0" w:rsidRDefault="00E82AE0"/>
    <w:p w14:paraId="15EF2DE8" w14:textId="77777777" w:rsidR="00E82AE0" w:rsidRDefault="00E82AE0"/>
    <w:p w14:paraId="671B33E3" w14:textId="77777777" w:rsidR="00E82AE0" w:rsidRDefault="00E82AE0"/>
    <w:p w14:paraId="0A877FCC" w14:textId="77777777" w:rsidR="00E82AE0" w:rsidRDefault="00E82AE0"/>
    <w:p w14:paraId="76D4366B" w14:textId="77777777" w:rsidR="00E82AE0" w:rsidRDefault="00E82AE0"/>
    <w:p w14:paraId="024C853F" w14:textId="77777777" w:rsidR="00E82AE0" w:rsidRDefault="00E82AE0"/>
    <w:p w14:paraId="410B763F" w14:textId="77777777" w:rsidR="00E82AE0" w:rsidRDefault="00E82AE0"/>
    <w:p w14:paraId="537DB7B0" w14:textId="77777777" w:rsidR="00E82AE0" w:rsidRDefault="00E82AE0"/>
    <w:p w14:paraId="35BAD969" w14:textId="77777777" w:rsidR="00E82AE0" w:rsidRDefault="00E82AE0"/>
    <w:p w14:paraId="41B99A63" w14:textId="77777777" w:rsidR="00E82AE0" w:rsidRDefault="00E82AE0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6"/>
        <w:gridCol w:w="1701"/>
        <w:gridCol w:w="2198"/>
        <w:gridCol w:w="1477"/>
      </w:tblGrid>
      <w:tr w:rsidR="00E82AE0" w:rsidRPr="00DC7AE8" w14:paraId="67F9B0F9" w14:textId="77777777" w:rsidTr="00AC1DB8">
        <w:trPr>
          <w:trHeight w:val="300"/>
        </w:trPr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0B3B96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  <w:b/>
                <w:bCs/>
              </w:rPr>
              <w:lastRenderedPageBreak/>
              <w:t>Supplementary Table 2</w:t>
            </w:r>
            <w:r w:rsidRPr="00417C25">
              <w:rPr>
                <w:rFonts w:cstheme="minorHAnsi"/>
              </w:rPr>
              <w:t xml:space="preserve"> SBRT dose, local control rate and local progression-free survival</w:t>
            </w:r>
          </w:p>
        </w:tc>
      </w:tr>
      <w:tr w:rsidR="00E82AE0" w:rsidRPr="00DC7AE8" w14:paraId="19F02E9F" w14:textId="77777777" w:rsidTr="00AC1DB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07253C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Nr of lesions treated with SBRT </w:t>
            </w:r>
            <w:r w:rsidRPr="006363DB">
              <w:rPr>
                <w:rFonts w:cstheme="minorHAnsi"/>
                <w:i/>
                <w:iCs/>
              </w:rPr>
              <w:t>n</w:t>
            </w:r>
            <w:r w:rsidRPr="00417C25">
              <w:rPr>
                <w:rFonts w:cstheme="minorHAnsi"/>
              </w:rPr>
              <w:t xml:space="preserve"> = 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C5466" w14:textId="77777777" w:rsidR="00E82AE0" w:rsidRPr="006363DB" w:rsidRDefault="00E82AE0" w:rsidP="00AC1DB8">
            <w:pPr>
              <w:jc w:val="center"/>
              <w:rPr>
                <w:rFonts w:cstheme="minorHAnsi"/>
                <w:b/>
                <w:bCs/>
              </w:rPr>
            </w:pPr>
            <w:r w:rsidRPr="006363DB">
              <w:rPr>
                <w:rFonts w:cstheme="minorHAnsi"/>
                <w:b/>
                <w:bCs/>
              </w:rPr>
              <w:t>Local control (</w:t>
            </w:r>
            <w:r w:rsidRPr="006363DB">
              <w:rPr>
                <w:rFonts w:cstheme="minorHAnsi"/>
                <w:b/>
                <w:bCs/>
                <w:i/>
                <w:iCs/>
              </w:rPr>
              <w:t>n</w:t>
            </w:r>
            <w:r w:rsidRPr="006363DB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EB295" w14:textId="77777777" w:rsidR="00E82AE0" w:rsidRPr="006363DB" w:rsidRDefault="00E82AE0" w:rsidP="00AC1DB8">
            <w:pPr>
              <w:jc w:val="center"/>
              <w:rPr>
                <w:rFonts w:cstheme="minorHAnsi"/>
                <w:b/>
                <w:bCs/>
              </w:rPr>
            </w:pPr>
            <w:r w:rsidRPr="006363DB">
              <w:rPr>
                <w:rFonts w:cstheme="minorHAnsi"/>
                <w:b/>
                <w:bCs/>
              </w:rPr>
              <w:t>Local progress (</w:t>
            </w:r>
            <w:r w:rsidRPr="006363DB">
              <w:rPr>
                <w:rFonts w:cstheme="minorHAnsi"/>
                <w:b/>
                <w:bCs/>
                <w:i/>
                <w:iCs/>
              </w:rPr>
              <w:t>n</w:t>
            </w:r>
            <w:r w:rsidRPr="006363DB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5DCB0" w14:textId="77777777" w:rsidR="00E82AE0" w:rsidRPr="006363DB" w:rsidRDefault="00E82AE0" w:rsidP="00AC1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63D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6363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value</w:t>
            </w:r>
          </w:p>
        </w:tc>
      </w:tr>
      <w:tr w:rsidR="00E82AE0" w:rsidRPr="00DC7AE8" w14:paraId="42EEDAC7" w14:textId="77777777" w:rsidTr="00AC1DB8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3945B5" w14:textId="011F146D" w:rsidR="00E82AE0" w:rsidRPr="00D86EEE" w:rsidRDefault="00E82AE0" w:rsidP="00AC1DB8">
            <w:pPr>
              <w:rPr>
                <w:rFonts w:cstheme="minorHAnsi"/>
                <w:vertAlign w:val="superscript"/>
              </w:rPr>
            </w:pPr>
            <w:r w:rsidRPr="00417C25">
              <w:rPr>
                <w:rFonts w:cstheme="minorHAnsi"/>
              </w:rPr>
              <w:t xml:space="preserve">All </w:t>
            </w:r>
            <w:proofErr w:type="spellStart"/>
            <w:r w:rsidRPr="00417C25">
              <w:rPr>
                <w:rFonts w:cstheme="minorHAnsi"/>
              </w:rPr>
              <w:t>cohort</w:t>
            </w:r>
            <w:r w:rsidR="00D86EEE"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6633F037" w14:textId="77777777" w:rsidR="00E82AE0" w:rsidRPr="00417C25" w:rsidRDefault="00E82AE0" w:rsidP="00AC1DB8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6869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42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97CB4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6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1E945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</w:p>
        </w:tc>
      </w:tr>
      <w:tr w:rsidR="00E82AE0" w:rsidRPr="00DC7AE8" w14:paraId="3ECCF919" w14:textId="77777777" w:rsidTr="00AC1DB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BCE8C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>CTV-mean-BED interval, Gy</w:t>
            </w:r>
          </w:p>
          <w:p w14:paraId="573FAAEC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   65-168</w:t>
            </w:r>
          </w:p>
          <w:p w14:paraId="408D0650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   169-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F816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</w:p>
          <w:p w14:paraId="673559B4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22</w:t>
            </w:r>
          </w:p>
          <w:p w14:paraId="04BF3605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194F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</w:p>
          <w:p w14:paraId="1E3FCE15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2</w:t>
            </w:r>
          </w:p>
          <w:p w14:paraId="10D1C211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EAFC2" w14:textId="77777777" w:rsidR="00E82AE0" w:rsidRDefault="00E82AE0" w:rsidP="00AC1DB8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0799E6A" w14:textId="77777777" w:rsidR="00E82AE0" w:rsidRDefault="00E82AE0" w:rsidP="00AC1DB8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4BF026D" w14:textId="77777777" w:rsidR="00E82AE0" w:rsidRPr="00325677" w:rsidRDefault="00E82AE0" w:rsidP="00AC1DB8">
            <w:pPr>
              <w:jc w:val="center"/>
              <w:rPr>
                <w:rFonts w:ascii="Calibri" w:hAnsi="Calibri" w:cs="Calibri"/>
                <w:color w:val="000000"/>
              </w:rPr>
            </w:pPr>
            <w:r w:rsidRPr="00417C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17C25">
              <w:rPr>
                <w:rFonts w:ascii="Calibri" w:hAnsi="Calibri" w:cs="Calibri"/>
                <w:color w:val="000000"/>
              </w:rPr>
              <w:t>383</w:t>
            </w:r>
          </w:p>
        </w:tc>
      </w:tr>
      <w:tr w:rsidR="00E82AE0" w:rsidRPr="00DC7AE8" w14:paraId="2848B5CA" w14:textId="77777777" w:rsidTr="00AC1DB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7D0FCB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PTV-mean-BED interval, Gy </w:t>
            </w:r>
          </w:p>
          <w:p w14:paraId="50D3C52C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   55-146</w:t>
            </w:r>
          </w:p>
          <w:p w14:paraId="67400E6F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   147-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6B648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</w:p>
          <w:p w14:paraId="283BA899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22</w:t>
            </w:r>
          </w:p>
          <w:p w14:paraId="13BFB127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1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BE828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</w:p>
          <w:p w14:paraId="4A0608D8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2</w:t>
            </w:r>
          </w:p>
          <w:p w14:paraId="648E16CA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D38CC" w14:textId="77777777" w:rsidR="00E82AE0" w:rsidRPr="00325677" w:rsidRDefault="00E82AE0" w:rsidP="00AC1DB8">
            <w:pPr>
              <w:jc w:val="center"/>
              <w:rPr>
                <w:rFonts w:ascii="Calibri" w:hAnsi="Calibri" w:cs="Calibri"/>
                <w:color w:val="000000"/>
              </w:rPr>
            </w:pPr>
            <w:r w:rsidRPr="00417C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17C25">
              <w:rPr>
                <w:rFonts w:ascii="Calibri" w:hAnsi="Calibri" w:cs="Calibri"/>
                <w:color w:val="000000"/>
              </w:rPr>
              <w:t>352</w:t>
            </w:r>
          </w:p>
        </w:tc>
      </w:tr>
      <w:tr w:rsidR="00E82AE0" w:rsidRPr="00DC7AE8" w14:paraId="074A6BCE" w14:textId="77777777" w:rsidTr="00AC1DB8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72CB65" w14:textId="77777777" w:rsidR="00E82AE0" w:rsidRPr="00417C25" w:rsidRDefault="00E82AE0" w:rsidP="00AC1DB8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1A055" w14:textId="77777777" w:rsidR="00E82AE0" w:rsidRPr="00417C25" w:rsidRDefault="00E82AE0" w:rsidP="00AC1DB8">
            <w:pPr>
              <w:jc w:val="center"/>
              <w:rPr>
                <w:rFonts w:cstheme="minorHAnsi"/>
                <w:b/>
                <w:bCs/>
              </w:rPr>
            </w:pPr>
            <w:r w:rsidRPr="00417C25">
              <w:rPr>
                <w:rFonts w:cstheme="minorHAnsi"/>
                <w:b/>
                <w:bCs/>
              </w:rPr>
              <w:t>HR</w:t>
            </w:r>
            <w:r>
              <w:rPr>
                <w:rFonts w:cstheme="minorHAnsi"/>
                <w:b/>
                <w:bCs/>
              </w:rPr>
              <w:t xml:space="preserve"> local progression-free survival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0B105" w14:textId="77777777" w:rsidR="00E82AE0" w:rsidRPr="00417C25" w:rsidRDefault="00E82AE0" w:rsidP="00AC1DB8">
            <w:pPr>
              <w:jc w:val="center"/>
              <w:rPr>
                <w:rFonts w:cstheme="minorHAnsi"/>
                <w:b/>
                <w:bCs/>
              </w:rPr>
            </w:pPr>
            <w:r w:rsidRPr="00417C25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40C59" w14:textId="77777777" w:rsidR="00E82AE0" w:rsidRPr="00417C25" w:rsidRDefault="00E82AE0" w:rsidP="00AC1DB8">
            <w:pPr>
              <w:jc w:val="center"/>
              <w:rPr>
                <w:rFonts w:cstheme="minorHAnsi"/>
                <w:b/>
                <w:bCs/>
              </w:rPr>
            </w:pPr>
            <w:r w:rsidRPr="00417C25">
              <w:rPr>
                <w:rFonts w:cstheme="minorHAnsi"/>
                <w:b/>
                <w:bCs/>
                <w:i/>
                <w:iCs/>
              </w:rPr>
              <w:t>p</w:t>
            </w:r>
            <w:r w:rsidRPr="00417C25">
              <w:rPr>
                <w:rFonts w:cstheme="minorHAnsi"/>
                <w:b/>
                <w:bCs/>
              </w:rPr>
              <w:t>-value</w:t>
            </w:r>
          </w:p>
        </w:tc>
      </w:tr>
      <w:tr w:rsidR="00E82AE0" w:rsidRPr="00DC7AE8" w14:paraId="23D635D2" w14:textId="77777777" w:rsidTr="00AC1DB8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167D86" w14:textId="77777777" w:rsidR="00E82AE0" w:rsidRPr="00417C25" w:rsidRDefault="00E82AE0" w:rsidP="00AC1DB8">
            <w:pPr>
              <w:rPr>
                <w:rFonts w:cstheme="minorHAnsi"/>
                <w:b/>
                <w:bCs/>
              </w:rPr>
            </w:pPr>
            <w:r w:rsidRPr="00417C25">
              <w:rPr>
                <w:rFonts w:cstheme="minorHAnsi"/>
                <w:b/>
                <w:bCs/>
              </w:rPr>
              <w:t>CTV-mean-BED (169-210 Gy ref.)</w:t>
            </w:r>
          </w:p>
          <w:p w14:paraId="72DA66A7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   65-168 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A100DD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0.53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AB0337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0.10-2.89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A72229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0.461</w:t>
            </w:r>
          </w:p>
        </w:tc>
      </w:tr>
      <w:tr w:rsidR="00E82AE0" w:rsidRPr="00DC7AE8" w14:paraId="3512BA93" w14:textId="77777777" w:rsidTr="00AC1DB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DB723B" w14:textId="77777777" w:rsidR="00E82AE0" w:rsidRPr="00417C25" w:rsidRDefault="00E82AE0" w:rsidP="00AC1DB8">
            <w:pPr>
              <w:rPr>
                <w:rFonts w:cstheme="minorHAnsi"/>
                <w:b/>
                <w:bCs/>
              </w:rPr>
            </w:pPr>
            <w:r w:rsidRPr="00417C25">
              <w:rPr>
                <w:rFonts w:cstheme="minorHAnsi"/>
                <w:b/>
                <w:bCs/>
              </w:rPr>
              <w:t>PTV-mean-BED (147-183 ref.)</w:t>
            </w:r>
          </w:p>
          <w:p w14:paraId="5CBA436F" w14:textId="77777777" w:rsidR="00E82AE0" w:rsidRPr="00417C25" w:rsidRDefault="00E82AE0" w:rsidP="00AC1DB8">
            <w:pPr>
              <w:rPr>
                <w:rFonts w:cstheme="minorHAnsi"/>
              </w:rPr>
            </w:pPr>
            <w:r w:rsidRPr="00417C25">
              <w:rPr>
                <w:rFonts w:cstheme="minorHAnsi"/>
              </w:rPr>
              <w:t xml:space="preserve">   55-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B9D8DB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0.5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C13A1A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0.09-2.8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DECAB1" w14:textId="77777777" w:rsidR="00E82AE0" w:rsidRPr="00417C25" w:rsidRDefault="00E82AE0" w:rsidP="00AC1DB8">
            <w:pPr>
              <w:jc w:val="center"/>
              <w:rPr>
                <w:rFonts w:cstheme="minorHAnsi"/>
              </w:rPr>
            </w:pPr>
            <w:r w:rsidRPr="00417C25">
              <w:rPr>
                <w:rFonts w:cstheme="minorHAnsi"/>
              </w:rPr>
              <w:t>0.441</w:t>
            </w:r>
          </w:p>
        </w:tc>
      </w:tr>
      <w:tr w:rsidR="00E82AE0" w:rsidRPr="00DC7AE8" w14:paraId="65F7C82E" w14:textId="77777777" w:rsidTr="00AC1DB8">
        <w:trPr>
          <w:trHeight w:val="300"/>
        </w:trPr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BB3EFF" w14:textId="711C819E" w:rsidR="00D86EEE" w:rsidRPr="00D86EEE" w:rsidRDefault="00D86EEE" w:rsidP="00AC1DB8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r w:rsidR="003B41A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hree</w:t>
            </w:r>
            <w:proofErr w:type="spellEnd"/>
            <w:r w:rsidR="003B41A7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patients missing local control data</w:t>
            </w:r>
          </w:p>
          <w:p w14:paraId="2A8C5DD0" w14:textId="205F3D31" w:rsidR="00E82AE0" w:rsidRPr="00155EBC" w:rsidRDefault="00E82AE0" w:rsidP="00AC1DB8">
            <w:pPr>
              <w:rPr>
                <w:rFonts w:cstheme="minorHAnsi"/>
              </w:rPr>
            </w:pPr>
            <w:r w:rsidRPr="00155EB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SBRT stereotactic body radiation, </w:t>
            </w:r>
            <w:r w:rsidRPr="00155EBC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CTV</w:t>
            </w:r>
            <w:r w:rsidRPr="00155EB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clinical planning target volume, </w:t>
            </w:r>
            <w:r w:rsidRPr="00155EBC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BED</w:t>
            </w:r>
            <w:r w:rsidRPr="00155EB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biological equivalent dose,</w:t>
            </w:r>
            <w:r w:rsidRPr="00155EBC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Gy</w:t>
            </w:r>
            <w:r w:rsidRPr="00155EB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Grey,</w:t>
            </w:r>
            <w:r w:rsidRPr="00155EBC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PTV</w:t>
            </w:r>
            <w:r w:rsidRPr="00155EBC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planning target volume</w:t>
            </w:r>
          </w:p>
        </w:tc>
      </w:tr>
    </w:tbl>
    <w:p w14:paraId="176C6FD7" w14:textId="77777777" w:rsidR="00E82AE0" w:rsidRDefault="00E82AE0"/>
    <w:p w14:paraId="6E19AA25" w14:textId="77777777" w:rsidR="00C01751" w:rsidRDefault="00C01751"/>
    <w:p w14:paraId="684151E5" w14:textId="77777777" w:rsidR="00C01751" w:rsidRDefault="00C01751"/>
    <w:p w14:paraId="037F24D8" w14:textId="77777777" w:rsidR="00C01751" w:rsidRDefault="00C01751"/>
    <w:p w14:paraId="21B47B27" w14:textId="77777777" w:rsidR="00C01751" w:rsidRDefault="00C01751"/>
    <w:tbl>
      <w:tblPr>
        <w:tblStyle w:val="Tabellrutnt"/>
        <w:tblpPr w:leftFromText="180" w:rightFromText="180" w:vertAnchor="page" w:horzAnchor="margin" w:tblpY="971"/>
        <w:tblW w:w="0" w:type="auto"/>
        <w:tblLook w:val="04A0" w:firstRow="1" w:lastRow="0" w:firstColumn="1" w:lastColumn="0" w:noHBand="0" w:noVBand="1"/>
      </w:tblPr>
      <w:tblGrid>
        <w:gridCol w:w="4253"/>
        <w:gridCol w:w="850"/>
        <w:gridCol w:w="1417"/>
        <w:gridCol w:w="1135"/>
        <w:gridCol w:w="1135"/>
        <w:gridCol w:w="1135"/>
        <w:gridCol w:w="1373"/>
      </w:tblGrid>
      <w:tr w:rsidR="00C01751" w:rsidRPr="00114366" w14:paraId="24E63FEC" w14:textId="77777777" w:rsidTr="00A75E7E">
        <w:trPr>
          <w:trHeight w:val="278"/>
        </w:trPr>
        <w:tc>
          <w:tcPr>
            <w:tcW w:w="112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D6E399" w14:textId="77777777" w:rsidR="00C01751" w:rsidRPr="00017AC5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17AC5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017AC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A545F0">
              <w:rPr>
                <w:rFonts w:cstheme="minorHAnsi"/>
                <w:sz w:val="20"/>
                <w:szCs w:val="20"/>
              </w:rPr>
              <w:t>Univariable CoxPH analysis of PFS and OS</w:t>
            </w:r>
          </w:p>
        </w:tc>
      </w:tr>
      <w:tr w:rsidR="00C01751" w:rsidRPr="00114366" w14:paraId="0B7B8C41" w14:textId="77777777" w:rsidTr="00A75E7E">
        <w:trPr>
          <w:trHeight w:val="278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2F0452" w14:textId="77777777" w:rsidR="00C01751" w:rsidRPr="00017AC5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5917D" w14:textId="77777777" w:rsidR="00C01751" w:rsidRPr="004D3931" w:rsidRDefault="00C01751" w:rsidP="00AC1D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3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6B17C4" w14:textId="77777777" w:rsidR="00C01751" w:rsidRPr="00017AC5" w:rsidRDefault="00C01751" w:rsidP="00AC1DB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D3931">
              <w:rPr>
                <w:rFonts w:cstheme="minorHAnsi"/>
                <w:b/>
                <w:bCs/>
                <w:sz w:val="20"/>
                <w:szCs w:val="20"/>
              </w:rPr>
              <w:t>OS</w:t>
            </w:r>
          </w:p>
        </w:tc>
      </w:tr>
      <w:tr w:rsidR="00C01751" w:rsidRPr="00114366" w14:paraId="52C1CC5E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C0491F" w14:textId="77777777" w:rsidR="00C01751" w:rsidRPr="00017AC5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17AC5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1E3E1" w14:textId="77777777" w:rsidR="00C01751" w:rsidRPr="00017AC5" w:rsidRDefault="00C01751" w:rsidP="00AC1D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022BA" w14:textId="77777777" w:rsidR="00C01751" w:rsidRPr="00017AC5" w:rsidRDefault="00C01751" w:rsidP="00AC1D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17AC5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11A4E" w14:textId="77777777" w:rsidR="00C01751" w:rsidRPr="006E6C90" w:rsidRDefault="00C01751" w:rsidP="00AC1DB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17AC5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</w:t>
            </w:r>
            <w:r w:rsidRPr="00017AC5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6AE8EB" w14:textId="77777777" w:rsidR="00C01751" w:rsidRPr="00017AC5" w:rsidRDefault="00C01751" w:rsidP="00AC1DB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65D41" w14:textId="77777777" w:rsidR="00C01751" w:rsidRPr="00017AC5" w:rsidRDefault="00C01751" w:rsidP="00AC1DB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17AC5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4774E" w14:textId="77777777" w:rsidR="00C01751" w:rsidRPr="00017AC5" w:rsidRDefault="00C01751" w:rsidP="00AC1DB8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17AC5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</w:t>
            </w:r>
            <w:r w:rsidRPr="00017AC5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01751" w:rsidRPr="00114366" w14:paraId="63272D39" w14:textId="77777777" w:rsidTr="00A75E7E">
        <w:trPr>
          <w:trHeight w:val="278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149A" w14:textId="77777777" w:rsidR="00C01751" w:rsidRPr="00446D73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x (male ref.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54BB6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B65105" w14:textId="77777777" w:rsidR="00C01751" w:rsidRPr="001C1E86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4F06BC" w14:textId="77777777" w:rsidR="00C01751" w:rsidRPr="001C1E86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C20C93" w14:textId="77777777" w:rsidR="00C01751" w:rsidRPr="001C1E86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938AC" w14:textId="77777777" w:rsidR="00C01751" w:rsidRPr="001C1E86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FED15" w14:textId="77777777" w:rsidR="00C01751" w:rsidRPr="001C1E86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751" w:rsidRPr="00114366" w14:paraId="43F06B13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EC171" w14:textId="77777777" w:rsidR="00C01751" w:rsidRPr="00446D73" w:rsidRDefault="00C01751" w:rsidP="00AC1D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EECE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3E43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-2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2659B3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BD4D6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E10C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-3.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51E4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5</w:t>
            </w:r>
          </w:p>
        </w:tc>
      </w:tr>
      <w:tr w:rsidR="00C01751" w:rsidRPr="00114366" w14:paraId="30B5A509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8A2C" w14:textId="77777777" w:rsidR="00C01751" w:rsidRPr="00446D73" w:rsidRDefault="00C01751" w:rsidP="00AC1DB8">
            <w:pPr>
              <w:rPr>
                <w:rFonts w:cstheme="minorHAnsi"/>
                <w:sz w:val="20"/>
                <w:szCs w:val="20"/>
              </w:rPr>
            </w:pPr>
            <w:r w:rsidRPr="0032726E">
              <w:rPr>
                <w:rFonts w:cstheme="minorHAnsi"/>
                <w:b/>
                <w:bCs/>
                <w:sz w:val="20"/>
                <w:szCs w:val="20"/>
              </w:rPr>
              <w:t>Age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4-67</w:t>
            </w:r>
            <w:r w:rsidRPr="0032726E">
              <w:rPr>
                <w:rFonts w:cstheme="minorHAnsi"/>
                <w:b/>
                <w:bCs/>
                <w:sz w:val="20"/>
                <w:szCs w:val="20"/>
              </w:rPr>
              <w:t xml:space="preserve"> years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9A4C1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7A2D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5BFC8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CB0E50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BE73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FBC6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751" w:rsidRPr="00114366" w14:paraId="2561D984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91666" w14:textId="77777777" w:rsidR="00C01751" w:rsidRPr="00446D73" w:rsidRDefault="00C01751" w:rsidP="00AC1DB8">
            <w:pPr>
              <w:rPr>
                <w:rFonts w:cstheme="minorHAnsi"/>
                <w:sz w:val="20"/>
                <w:szCs w:val="20"/>
              </w:rPr>
            </w:pPr>
            <w:bookmarkStart w:id="0" w:name="_Hlk126058661"/>
            <w:r>
              <w:rPr>
                <w:rFonts w:cstheme="minorHAnsi"/>
                <w:sz w:val="20"/>
                <w:szCs w:val="20"/>
              </w:rPr>
              <w:t xml:space="preserve">   68-75</w:t>
            </w:r>
            <w:r w:rsidRPr="0032726E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0F82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E0DE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-2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977B32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DD8C5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F2D4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37-2.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31F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</w:tr>
      <w:bookmarkEnd w:id="0"/>
      <w:tr w:rsidR="00C01751" w:rsidRPr="00114366" w14:paraId="0F627086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5AD8" w14:textId="77777777" w:rsidR="00C01751" w:rsidRPr="00446D73" w:rsidRDefault="00C01751" w:rsidP="00AC1DB8">
            <w:pPr>
              <w:rPr>
                <w:rFonts w:cstheme="minorHAnsi"/>
                <w:sz w:val="20"/>
                <w:szCs w:val="20"/>
              </w:rPr>
            </w:pPr>
            <w:r w:rsidRPr="0032726E">
              <w:rPr>
                <w:rFonts w:cstheme="minorHAnsi"/>
                <w:sz w:val="20"/>
                <w:szCs w:val="20"/>
              </w:rPr>
              <w:t xml:space="preserve">   </w:t>
            </w:r>
            <w:r>
              <w:rPr>
                <w:rFonts w:cstheme="minorHAnsi"/>
                <w:sz w:val="20"/>
                <w:szCs w:val="20"/>
              </w:rPr>
              <w:t>78-88</w:t>
            </w:r>
            <w:r w:rsidRPr="0032726E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EBA8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4680B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-1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849EE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892ACB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6FC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-3.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5834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1</w:t>
            </w:r>
          </w:p>
        </w:tc>
      </w:tr>
      <w:tr w:rsidR="00C01751" w:rsidRPr="00114366" w14:paraId="4B36814F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8FE8" w14:textId="77777777" w:rsidR="00C01751" w:rsidRPr="00017AC5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2726E">
              <w:rPr>
                <w:rFonts w:cstheme="minorHAnsi"/>
                <w:b/>
                <w:bCs/>
                <w:sz w:val="20"/>
                <w:szCs w:val="20"/>
              </w:rPr>
              <w:t>ECOG performance status (ECOG 0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49F35" w14:textId="77777777" w:rsidR="00C01751" w:rsidRPr="00017AC5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8BA0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1524A9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2C2F54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6B61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351D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751" w:rsidRPr="00114366" w14:paraId="1C814A33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A37F" w14:textId="77777777" w:rsidR="00C01751" w:rsidRPr="00017AC5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2726E">
              <w:rPr>
                <w:rFonts w:cstheme="minorHAnsi"/>
                <w:sz w:val="20"/>
                <w:szCs w:val="20"/>
              </w:rPr>
              <w:t xml:space="preserve">     ECOG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F2EA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C230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-1.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09AB4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0BE17A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E95A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68-3.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E7FA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6</w:t>
            </w:r>
          </w:p>
        </w:tc>
      </w:tr>
      <w:tr w:rsidR="00C01751" w:rsidRPr="00114366" w14:paraId="5062F8AA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3B0E" w14:textId="77777777" w:rsidR="00C01751" w:rsidRPr="00446D73" w:rsidRDefault="00C01751" w:rsidP="00AC1D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2726E">
              <w:rPr>
                <w:rFonts w:cstheme="minorHAnsi"/>
                <w:sz w:val="20"/>
                <w:szCs w:val="20"/>
              </w:rPr>
              <w:t xml:space="preserve">     ECOG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483B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9F20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-12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68877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DEEB0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84EB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-11.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00F2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4</w:t>
            </w:r>
          </w:p>
        </w:tc>
      </w:tr>
      <w:tr w:rsidR="00C01751" w:rsidRPr="00114366" w14:paraId="4D32FAFD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66CC" w14:textId="77777777" w:rsidR="00C01751" w:rsidRPr="004D1365" w:rsidRDefault="00C01751" w:rsidP="00AC1D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3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imary tumor (upper tract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A687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8427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D905B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7B1C6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40B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960B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751" w:rsidRPr="00114366" w14:paraId="10312BE6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9154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bookmarkStart w:id="1" w:name="_Hlk126058696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Blad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B200D" w14:textId="77777777" w:rsidR="00C01751" w:rsidRPr="00446D73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97912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-2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6AC63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02DC0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0C25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-1.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C8C5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4</w:t>
            </w:r>
          </w:p>
        </w:tc>
      </w:tr>
      <w:bookmarkEnd w:id="1"/>
      <w:tr w:rsidR="00C01751" w:rsidRPr="00114366" w14:paraId="7F015472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D379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726E">
              <w:rPr>
                <w:rFonts w:cstheme="minorHAnsi"/>
                <w:b/>
                <w:bCs/>
                <w:sz w:val="20"/>
                <w:szCs w:val="20"/>
              </w:rPr>
              <w:t>Primary curative treatment (yes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69649" w14:textId="77777777" w:rsidR="00C01751" w:rsidRPr="00843D9A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3361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4FE74F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977BA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CC9F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D67C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751" w:rsidRPr="00114366" w14:paraId="31B72C6D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8DED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bookmarkStart w:id="2" w:name="_Hlk126054082"/>
            <w:r w:rsidRPr="0032726E">
              <w:rPr>
                <w:rFonts w:cstheme="minorHAnsi"/>
                <w:sz w:val="20"/>
                <w:szCs w:val="20"/>
              </w:rPr>
              <w:t xml:space="preserve">     Primary metastatic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EA852" w14:textId="77777777" w:rsidR="00C01751" w:rsidRPr="00843D9A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C28EF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-3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8B15D1" w14:textId="77777777" w:rsidR="00C01751" w:rsidRPr="00CB19A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D0C738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9671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-3.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6ADC" w14:textId="77777777" w:rsidR="00C01751" w:rsidRDefault="00C01751" w:rsidP="00AC1D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1</w:t>
            </w:r>
          </w:p>
        </w:tc>
      </w:tr>
      <w:tr w:rsidR="00C01751" w:rsidRPr="00114366" w14:paraId="2CE9166D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1568" w14:textId="77777777" w:rsidR="00C01751" w:rsidRPr="00E135EF" w:rsidRDefault="00C01751" w:rsidP="00AC1D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lliative c</w:t>
            </w:r>
            <w:r w:rsidRPr="00E135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emotherapy prior to SBRT (no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1F61" w14:textId="77777777" w:rsidR="00C01751" w:rsidRPr="00843D9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BBF4" w14:textId="77777777" w:rsidR="00C01751" w:rsidRPr="00CB19A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B9792E" w14:textId="77777777" w:rsidR="00C01751" w:rsidRPr="00CB19A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6A7ECC" w14:textId="77777777" w:rsidR="00C01751" w:rsidRPr="00CB19A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F54F0" w14:textId="77777777" w:rsidR="00C01751" w:rsidRPr="00CB19A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6CB5" w14:textId="77777777" w:rsidR="00C01751" w:rsidRPr="00CB19A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01751" w:rsidRPr="00114366" w14:paraId="64D04D1F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0FB2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CC6B5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FB338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-1.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EB3E4B" w14:textId="5589D610" w:rsidR="00C01751" w:rsidRPr="00090255" w:rsidRDefault="00C01751" w:rsidP="00AC1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  <w:r w:rsidR="00F334AA" w:rsidRPr="000902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C179A6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D3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83D7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D3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-1.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7ADD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D3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1</w:t>
            </w:r>
          </w:p>
        </w:tc>
      </w:tr>
      <w:tr w:rsidR="00C01751" w:rsidRPr="00114366" w14:paraId="52FCDB91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8883" w14:textId="77777777" w:rsidR="00C01751" w:rsidRPr="00EA7C7F" w:rsidRDefault="00C01751" w:rsidP="00AC1D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3" w:name="_Hlk126055086"/>
            <w:r w:rsidRPr="00EA7C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tastatic site of SBRT (local recurrence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D2CB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A158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18084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FC0FBB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7996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944B0" w14:textId="77777777" w:rsidR="00C01751" w:rsidRPr="004D3931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2"/>
      <w:bookmarkEnd w:id="3"/>
      <w:tr w:rsidR="00C01751" w:rsidRPr="00114366" w14:paraId="2ABD15B5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03C64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Lymph no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A5B0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3737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19-13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11080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52B7F8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88B26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-11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F36B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</w:tr>
      <w:tr w:rsidR="00C01751" w:rsidRPr="00114366" w14:paraId="0B95E3DE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67F52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B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39F7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9604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28-22.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8AF6C3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29727A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91C7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24-22.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68DD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</w:tr>
      <w:tr w:rsidR="00C01751" w:rsidRPr="00114366" w14:paraId="282C9D7C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7F9D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53D8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6CF3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38-47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9453E9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63DCE0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3EF1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-36.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548F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C01751" w:rsidRPr="00114366" w14:paraId="7D237F46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265FA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100C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693D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31-17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DD0A93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EB72D4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2F85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24-14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C894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</w:tr>
      <w:tr w:rsidR="00C01751" w:rsidRPr="00114366" w14:paraId="288FC176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9265" w14:textId="77777777" w:rsidR="00C01751" w:rsidRPr="00017AC5" w:rsidRDefault="00C01751" w:rsidP="00AC1D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112C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8EB6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27-25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05D222" w14:textId="77777777" w:rsidR="00C01751" w:rsidRPr="00A0717A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0717A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5B190D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D221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27-22.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FDA0" w14:textId="77777777" w:rsidR="00C01751" w:rsidRPr="004D3931" w:rsidRDefault="00C01751" w:rsidP="00AC1D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D3931"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C01751" w:rsidRPr="00114366" w14:paraId="5D82B434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99B8" w14:textId="77777777" w:rsidR="00C01751" w:rsidRPr="00C40739" w:rsidRDefault="00C01751" w:rsidP="00AC1D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cstheme="minorHAnsi"/>
                <w:b/>
                <w:bCs/>
                <w:sz w:val="20"/>
                <w:szCs w:val="20"/>
              </w:rPr>
              <w:t>Nr of metastasis treated at first SBRT (1 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F71D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1A7A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13BFC4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0AF60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C24C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E84E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01751" w:rsidRPr="00114366" w14:paraId="5A8B1E80" w14:textId="77777777" w:rsidTr="00A75E7E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0DBF" w14:textId="77777777" w:rsidR="00C01751" w:rsidRPr="00C40739" w:rsidRDefault="00C01751" w:rsidP="00AC1D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cstheme="minorHAnsi"/>
                <w:sz w:val="20"/>
                <w:szCs w:val="20"/>
              </w:rPr>
              <w:t xml:space="preserve">   2 or m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56F1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2D73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-9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845CB5" w14:textId="77777777" w:rsidR="00C01751" w:rsidRPr="00090255" w:rsidRDefault="00C01751" w:rsidP="00AC1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2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573FB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cstheme="minorHAnsi"/>
                <w:sz w:val="20"/>
                <w:szCs w:val="20"/>
              </w:rPr>
              <w:t>2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310F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cstheme="minorHAnsi"/>
                <w:sz w:val="20"/>
                <w:szCs w:val="20"/>
              </w:rPr>
              <w:t>0.91-4.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F439" w14:textId="77777777" w:rsidR="00C01751" w:rsidRPr="00C40739" w:rsidRDefault="00C01751" w:rsidP="00AC1DB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40739"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C01751" w:rsidRPr="00114366" w14:paraId="1AF2CB08" w14:textId="77777777" w:rsidTr="00A75E7E">
        <w:trPr>
          <w:trHeight w:val="290"/>
        </w:trPr>
        <w:tc>
          <w:tcPr>
            <w:tcW w:w="112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1266CC" w14:textId="77777777" w:rsidR="00C01751" w:rsidRDefault="00C01751" w:rsidP="00AC1D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sz w:val="16"/>
                <w:szCs w:val="16"/>
              </w:rPr>
              <w:t>Log-rank (Mantel-Cox)</w:t>
            </w:r>
          </w:p>
          <w:p w14:paraId="328E5F82" w14:textId="77777777" w:rsidR="00C01751" w:rsidRDefault="00C01751" w:rsidP="00AC1DB8">
            <w:pPr>
              <w:rPr>
                <w:rFonts w:cstheme="minorHAnsi"/>
                <w:sz w:val="16"/>
                <w:szCs w:val="16"/>
              </w:rPr>
            </w:pPr>
            <w:r w:rsidRPr="00F33A39">
              <w:rPr>
                <w:rFonts w:cstheme="minorHAnsi"/>
                <w:i/>
                <w:iCs/>
                <w:sz w:val="16"/>
                <w:szCs w:val="16"/>
              </w:rPr>
              <w:t>CoxPH</w:t>
            </w:r>
            <w:r>
              <w:rPr>
                <w:rFonts w:cstheme="minorHAnsi"/>
                <w:sz w:val="16"/>
                <w:szCs w:val="16"/>
              </w:rPr>
              <w:t xml:space="preserve"> Cox-proportional hazards regression, </w:t>
            </w:r>
            <w:r w:rsidRPr="00691B90">
              <w:rPr>
                <w:rFonts w:cstheme="minorHAnsi"/>
                <w:i/>
                <w:iCs/>
                <w:sz w:val="16"/>
                <w:szCs w:val="16"/>
              </w:rPr>
              <w:t>PFS</w:t>
            </w:r>
            <w:r>
              <w:rPr>
                <w:rFonts w:cstheme="minorHAnsi"/>
                <w:sz w:val="16"/>
                <w:szCs w:val="16"/>
              </w:rPr>
              <w:t xml:space="preserve"> progression-free survival, </w:t>
            </w:r>
            <w:r w:rsidRPr="00E47B6B">
              <w:rPr>
                <w:rFonts w:cstheme="minorHAnsi"/>
                <w:i/>
                <w:iCs/>
                <w:sz w:val="16"/>
                <w:szCs w:val="16"/>
              </w:rPr>
              <w:t>OS</w:t>
            </w:r>
            <w:r>
              <w:rPr>
                <w:rFonts w:cstheme="minorHAnsi"/>
                <w:sz w:val="16"/>
                <w:szCs w:val="16"/>
              </w:rPr>
              <w:t xml:space="preserve"> overall survival, </w:t>
            </w:r>
            <w:r w:rsidRPr="00E47B6B">
              <w:rPr>
                <w:rFonts w:cstheme="minorHAnsi"/>
                <w:i/>
                <w:iCs/>
                <w:sz w:val="16"/>
                <w:szCs w:val="16"/>
              </w:rPr>
              <w:t>HR</w:t>
            </w:r>
            <w:r>
              <w:rPr>
                <w:rFonts w:cstheme="minorHAnsi"/>
                <w:sz w:val="16"/>
                <w:szCs w:val="16"/>
              </w:rPr>
              <w:t xml:space="preserve"> hazard ratio, </w:t>
            </w:r>
            <w:r w:rsidRPr="00E47B6B">
              <w:rPr>
                <w:rFonts w:cstheme="minorHAnsi"/>
                <w:i/>
                <w:iCs/>
                <w:sz w:val="16"/>
                <w:szCs w:val="16"/>
              </w:rPr>
              <w:t>CI</w:t>
            </w:r>
            <w:r>
              <w:rPr>
                <w:rFonts w:cstheme="minorHAnsi"/>
                <w:sz w:val="16"/>
                <w:szCs w:val="16"/>
              </w:rPr>
              <w:t xml:space="preserve"> confidence interval, </w:t>
            </w:r>
            <w:r w:rsidRPr="006E5A58">
              <w:rPr>
                <w:rFonts w:eastAsia="Calibri" w:cstheme="minorHAnsi"/>
                <w:i/>
                <w:iCs/>
                <w:sz w:val="16"/>
                <w:szCs w:val="16"/>
              </w:rPr>
              <w:t>ECOG</w:t>
            </w:r>
            <w:r w:rsidRPr="00017AC5">
              <w:rPr>
                <w:rFonts w:eastAsia="Calibri" w:cstheme="minorHAnsi"/>
                <w:sz w:val="16"/>
                <w:szCs w:val="16"/>
              </w:rPr>
              <w:t xml:space="preserve"> Eastern Cooperative Oncology Group</w:t>
            </w:r>
            <w:r>
              <w:rPr>
                <w:rFonts w:eastAsia="Calibri" w:cstheme="minorHAnsi"/>
                <w:sz w:val="16"/>
                <w:szCs w:val="16"/>
              </w:rPr>
              <w:t>.</w:t>
            </w:r>
          </w:p>
        </w:tc>
      </w:tr>
    </w:tbl>
    <w:p w14:paraId="2C6C3917" w14:textId="77777777" w:rsidR="00C01751" w:rsidRDefault="00C01751"/>
    <w:sectPr w:rsidR="00C01751" w:rsidSect="003233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DC"/>
    <w:rsid w:val="00021E78"/>
    <w:rsid w:val="0007479D"/>
    <w:rsid w:val="00090255"/>
    <w:rsid w:val="001428E0"/>
    <w:rsid w:val="001627DF"/>
    <w:rsid w:val="00323373"/>
    <w:rsid w:val="003B41A7"/>
    <w:rsid w:val="004D3F1C"/>
    <w:rsid w:val="005F215D"/>
    <w:rsid w:val="00685467"/>
    <w:rsid w:val="007039B0"/>
    <w:rsid w:val="0079535D"/>
    <w:rsid w:val="00845462"/>
    <w:rsid w:val="008933F2"/>
    <w:rsid w:val="009B1076"/>
    <w:rsid w:val="009B2FC7"/>
    <w:rsid w:val="00A75E7E"/>
    <w:rsid w:val="00AB7A3E"/>
    <w:rsid w:val="00B95688"/>
    <w:rsid w:val="00BC1E58"/>
    <w:rsid w:val="00C01751"/>
    <w:rsid w:val="00C32FDC"/>
    <w:rsid w:val="00C643A8"/>
    <w:rsid w:val="00D730A2"/>
    <w:rsid w:val="00D86EEE"/>
    <w:rsid w:val="00E82AE0"/>
    <w:rsid w:val="00E84E1A"/>
    <w:rsid w:val="00F334AA"/>
    <w:rsid w:val="00FA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EB40B"/>
  <w15:chartTrackingRefBased/>
  <w15:docId w15:val="{3C7761F5-7647-48F3-932A-B230B5820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1428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C32FDC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32FDC"/>
    <w:rPr>
      <w:color w:val="954F72"/>
      <w:u w:val="single"/>
    </w:rPr>
  </w:style>
  <w:style w:type="paragraph" w:customStyle="1" w:styleId="msonormal0">
    <w:name w:val="msonormal"/>
    <w:basedOn w:val="Normal"/>
    <w:rsid w:val="00C32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C32F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n-GB"/>
      <w14:ligatures w14:val="none"/>
    </w:rPr>
  </w:style>
  <w:style w:type="paragraph" w:customStyle="1" w:styleId="xl64">
    <w:name w:val="xl64"/>
    <w:basedOn w:val="Normal"/>
    <w:rsid w:val="00C32F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5">
    <w:name w:val="xl65"/>
    <w:basedOn w:val="Normal"/>
    <w:rsid w:val="00C32F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6">
    <w:name w:val="xl66"/>
    <w:basedOn w:val="Normal"/>
    <w:rsid w:val="00C32FD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C32FDC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C32F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C32F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C32FD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C32FD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C32FD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C32F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1428E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mw-page-title-main">
    <w:name w:val="mw-page-title-main"/>
    <w:basedOn w:val="Standardstycketeckensnitt"/>
    <w:rsid w:val="001428E0"/>
  </w:style>
  <w:style w:type="character" w:styleId="Kommentarsreferens">
    <w:name w:val="annotation reference"/>
    <w:basedOn w:val="Standardstycketeckensnitt"/>
    <w:uiPriority w:val="99"/>
    <w:semiHidden/>
    <w:unhideWhenUsed/>
    <w:rsid w:val="00BC1E5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C1E5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C1E5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C1E5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C1E58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E82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60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lmsten</dc:creator>
  <cp:keywords/>
  <dc:description/>
  <cp:lastModifiedBy>Fernanda Svedman</cp:lastModifiedBy>
  <cp:revision>4</cp:revision>
  <dcterms:created xsi:type="dcterms:W3CDTF">2024-04-20T10:12:00Z</dcterms:created>
  <dcterms:modified xsi:type="dcterms:W3CDTF">2024-04-22T11:31:00Z</dcterms:modified>
</cp:coreProperties>
</file>